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069"/>
        <w:gridCol w:w="1231"/>
        <w:gridCol w:w="1185"/>
        <w:gridCol w:w="1183"/>
        <w:gridCol w:w="1200"/>
        <w:gridCol w:w="1182"/>
        <w:gridCol w:w="12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8317" w:type="dxa"/>
            <w:gridSpan w:val="7"/>
            <w:tcBorders>
              <w:top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/>
                <w:b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 CORRELATION D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69" w:type="dxa"/>
            <w:tcBorders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231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UNX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ITGAV</w:t>
            </w:r>
          </w:p>
        </w:tc>
        <w:tc>
          <w:tcPr>
            <w:tcW w:w="118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GFB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CTA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COL1A1</w:t>
            </w:r>
          </w:p>
        </w:tc>
        <w:tc>
          <w:tcPr>
            <w:tcW w:w="1267" w:type="dxa"/>
            <w:tcBorders>
              <w:left w:val="nil"/>
            </w:tcBorders>
            <w:vAlign w:val="top"/>
          </w:tcPr>
          <w:p>
            <w:pPr>
              <w:tabs>
                <w:tab w:val="left" w:pos="666"/>
                <w:tab w:val="center" w:pos="4212"/>
              </w:tabs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K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69" w:type="dxa"/>
            <w:tcBorders>
              <w:bottom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RUNX2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83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</w:rPr>
              <w:t>9871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14007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6547347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731594</w:t>
            </w:r>
          </w:p>
        </w:tc>
        <w:tc>
          <w:tcPr>
            <w:tcW w:w="1267" w:type="dxa"/>
            <w:tcBorders>
              <w:left w:val="nil"/>
              <w:bottom w:val="nil"/>
            </w:tcBorders>
            <w:vAlign w:val="top"/>
          </w:tcPr>
          <w:p>
            <w:pPr>
              <w:tabs>
                <w:tab w:val="left" w:pos="854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847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ITGAV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8398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746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71030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3647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tabs>
                <w:tab w:val="left" w:pos="829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847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TGF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1400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7466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33536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6970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tabs>
                <w:tab w:val="left" w:pos="1054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657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CTA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65473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71030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3353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59895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tabs>
                <w:tab w:val="left" w:pos="954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3875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069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OL1A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7315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3647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697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59895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tabs>
                <w:tab w:val="left" w:pos="672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077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069" w:type="dxa"/>
            <w:tcBorders>
              <w:top w:val="nil"/>
              <w:right w:val="nil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P</w:t>
            </w:r>
            <w:r>
              <w:rPr>
                <w:rFonts w:hint="eastAsia" w:ascii="Times New Roman" w:hAnsi="Times New Roman"/>
                <w:b/>
                <w:sz w:val="21"/>
                <w:szCs w:val="21"/>
                <w:lang w:val="en-US" w:eastAsia="zh-CN"/>
              </w:rPr>
              <w:t>KA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847925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847522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865725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3875039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0.9077404</w:t>
            </w:r>
          </w:p>
        </w:tc>
        <w:tc>
          <w:tcPr>
            <w:tcW w:w="1267" w:type="dxa"/>
            <w:tcBorders>
              <w:top w:val="nil"/>
              <w:left w:val="nil"/>
            </w:tcBorders>
            <w:vAlign w:val="top"/>
          </w:tcPr>
          <w:p>
            <w:pPr>
              <w:tabs>
                <w:tab w:val="left" w:pos="754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1.0000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zRjZDg4ODIxMmZkMzVjYzYxNzIzMDEwYjJjY2IifQ=="/>
  </w:docVars>
  <w:rsids>
    <w:rsidRoot w:val="3EFB781C"/>
    <w:rsid w:val="10630B37"/>
    <w:rsid w:val="251C3E1D"/>
    <w:rsid w:val="3EFB781C"/>
    <w:rsid w:val="7218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22:46:00Z</dcterms:created>
  <dc:creator>cczz</dc:creator>
  <cp:lastModifiedBy>cczz</cp:lastModifiedBy>
  <dcterms:modified xsi:type="dcterms:W3CDTF">2023-04-18T04:1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E0FA69AA84047BD96C165B3F9A33ABF_11</vt:lpwstr>
  </property>
</Properties>
</file>